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57E63" w14:textId="141AD237" w:rsidR="0066717C" w:rsidRPr="0066717C" w:rsidRDefault="00C91F76" w:rsidP="0066717C">
      <w:r>
        <w:t xml:space="preserve">ADDITIONAL </w:t>
      </w:r>
      <w:r w:rsidR="00873048">
        <w:t>FILE 1</w:t>
      </w:r>
      <w:bookmarkStart w:id="0" w:name="_GoBack"/>
      <w:bookmarkEnd w:id="0"/>
    </w:p>
    <w:p w14:paraId="170E816C" w14:textId="77777777" w:rsidR="0066717C" w:rsidRPr="000D5C22" w:rsidRDefault="0066717C" w:rsidP="006671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444D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0D5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mer sequences and PCR conditions for </w:t>
      </w:r>
      <w:r w:rsidRPr="000D5C2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. falciparum</w:t>
      </w:r>
      <w:r w:rsidRPr="000D5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0D5C2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ldh</w:t>
      </w:r>
      <w:proofErr w:type="spellEnd"/>
      <w:r w:rsidRPr="000D5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0D5C2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rp</w:t>
      </w:r>
      <w:r w:rsidRPr="000D5C22">
        <w:rPr>
          <w:rFonts w:ascii="Times New Roman" w:hAnsi="Times New Roman" w:cs="Times New Roman"/>
          <w:b/>
          <w:bCs/>
          <w:sz w:val="24"/>
          <w:szCs w:val="24"/>
          <w:lang w:val="en-GB"/>
        </w:rPr>
        <w:t>2/3 PCR amplification</w:t>
      </w:r>
    </w:p>
    <w:tbl>
      <w:tblPr>
        <w:tblW w:w="13965" w:type="dxa"/>
        <w:tblInd w:w="-15" w:type="dxa"/>
        <w:tblLook w:val="04A0" w:firstRow="1" w:lastRow="0" w:firstColumn="1" w:lastColumn="0" w:noHBand="0" w:noVBand="1"/>
      </w:tblPr>
      <w:tblGrid>
        <w:gridCol w:w="1635"/>
        <w:gridCol w:w="4860"/>
        <w:gridCol w:w="3510"/>
        <w:gridCol w:w="2790"/>
        <w:gridCol w:w="1170"/>
      </w:tblGrid>
      <w:tr w:rsidR="0066717C" w:rsidRPr="008312D5" w14:paraId="0D8A414F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BD77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3EA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080D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C413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CF3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66717C" w:rsidRPr="008312D5" w14:paraId="02EDA337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C6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DA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7F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A47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404D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OD, ng/</w:t>
            </w:r>
            <w:proofErr w:type="spellStart"/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μL</w:t>
            </w:r>
            <w:proofErr w:type="spellEnd"/>
          </w:p>
        </w:tc>
      </w:tr>
      <w:tr w:rsidR="0066717C" w:rsidRPr="008312D5" w14:paraId="010F3493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3544" w14:textId="77777777" w:rsidR="0066717C" w:rsidRPr="000D5C2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6C1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imer sequence (5' to 3'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840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action component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78D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ycling condi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41C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597A1545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C5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82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85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ED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℃: 2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2D3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302E6E18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FE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D5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fldh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67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8FC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ghtCycler</w:t>
            </w:r>
            <w:proofErr w:type="spellEnd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® 480 SYBR Green I Master : 6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FCF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℃: 10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DE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71E52551" w14:textId="77777777" w:rsidTr="0066717C">
        <w:trPr>
          <w:trHeight w:val="37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437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initial qPCR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F2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: ACGATTTGGCTGGAGCAGA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A7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ward primer (2.4μM): 1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10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℃: 15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843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-4 </w:t>
            </w:r>
          </w:p>
        </w:tc>
      </w:tr>
      <w:tr w:rsidR="0066717C" w:rsidRPr="008312D5" w14:paraId="692E22C9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29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9A6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v TCTCTATTCCATTCTTTGTCACTCT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15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verse primer  (2.4μM): 1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52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℃: 1min      x 50 cyc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01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456BF9D2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777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1007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78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Nase free water: 3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1A9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℃: 5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2D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4E872852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41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F83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28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mplate DNA: 1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3B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℃: 1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7E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0776396E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A33D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1FA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D78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5uL reaction volume (Primer concentration : 200 </w:t>
            </w:r>
            <w:proofErr w:type="spellStart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M</w:t>
            </w:r>
            <w:proofErr w:type="spellEnd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471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℃: 5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DAA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66717C" w:rsidRPr="008312D5" w14:paraId="508F63A0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D9F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076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B01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579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66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717C" w:rsidRPr="008312D5" w14:paraId="5764AECB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DB9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AB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: CAAAAGGACTTAATTTAAATAAG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789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ne </w:t>
            </w:r>
            <w:r w:rsidRPr="000D5C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q</w:t>
            </w: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2X Master Mix with standard buffer: 12.5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78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072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717C" w:rsidRPr="008312D5" w14:paraId="3878F848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CDC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fhrp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8F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v: AATAAATTTAATGGCGTAGGC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BC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μM forward primer: 1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28F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˚C/10min;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DB6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251EF84C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C86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66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05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μM reverse primer: 1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10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5 cycles of 94˚C/50s,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468B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1193A25A" w14:textId="77777777" w:rsidTr="0066717C">
        <w:trPr>
          <w:trHeight w:val="31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F1F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4FE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7C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26C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55˚C/50s and 70˚C/1min;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2A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105A5D6E" w14:textId="77777777" w:rsidTr="0066717C">
        <w:trPr>
          <w:trHeight w:val="37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27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61C2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0A00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clease free water: 7.5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502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˚ C -∞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42D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-3  </w:t>
            </w:r>
          </w:p>
        </w:tc>
      </w:tr>
      <w:tr w:rsidR="0066717C" w:rsidRPr="008312D5" w14:paraId="7A86BA80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895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fhrp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21A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: AATGCAAAAGGACTTAAT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098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NA template: 3μ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631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0DF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717C" w:rsidRPr="008312D5" w14:paraId="5F3A058A" w14:textId="77777777" w:rsidTr="0066717C">
        <w:trPr>
          <w:trHeight w:val="324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CB7F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788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v: TGGTGTAAGTGATGCGTA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2E54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5uL reaction volume (Primer concentration: 400 </w:t>
            </w:r>
            <w:proofErr w:type="spellStart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M</w:t>
            </w:r>
            <w:proofErr w:type="spellEnd"/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2635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82FD" w14:textId="77777777" w:rsidR="0066717C" w:rsidRPr="000D5C2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</w:tbl>
    <w:p w14:paraId="4FF372F9" w14:textId="77777777" w:rsidR="0066717C" w:rsidRPr="000D5C22" w:rsidRDefault="0066717C" w:rsidP="0066717C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66717C" w:rsidRPr="000D5C22" w:rsidSect="00810412">
          <w:pgSz w:w="16838" w:h="11906" w:orient="landscape"/>
          <w:pgMar w:top="1699" w:right="1987" w:bottom="1699" w:left="1699" w:header="720" w:footer="720" w:gutter="0"/>
          <w:cols w:space="720"/>
          <w:docGrid w:linePitch="360"/>
        </w:sectPr>
      </w:pPr>
      <w:r w:rsidRPr="000D5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OD; lower limit of detection </w:t>
      </w:r>
    </w:p>
    <w:p w14:paraId="09C3E7BD" w14:textId="77777777" w:rsidR="0066717C" w:rsidRPr="007D5862" w:rsidRDefault="0066717C" w:rsidP="0066717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586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7D58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Prevalence of </w:t>
      </w:r>
      <w:r w:rsidRPr="007D586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. falciparum</w:t>
      </w:r>
      <w:r w:rsidRPr="007D58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D586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rp2/3</w:t>
      </w:r>
      <w:r w:rsidRPr="007D58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 deletion by age, sex, health status and location (N=173)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040"/>
        <w:gridCol w:w="640"/>
        <w:gridCol w:w="1160"/>
        <w:gridCol w:w="1200"/>
        <w:gridCol w:w="900"/>
        <w:gridCol w:w="1120"/>
        <w:gridCol w:w="1120"/>
        <w:gridCol w:w="960"/>
      </w:tblGrid>
      <w:tr w:rsidR="0066717C" w:rsidRPr="008312D5" w14:paraId="1D5435BB" w14:textId="77777777" w:rsidTr="002875A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F3C2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38DC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3286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4062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B34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EC01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B3F6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B6C9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66717C" w:rsidRPr="008312D5" w14:paraId="5B9A67F7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1263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66F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B5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fhr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88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3380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65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fhrp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DCC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04D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717C" w:rsidRPr="008312D5" w14:paraId="7E229D1F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172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FC7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534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9C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A6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11C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F1C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1D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63A57A4C" w14:textId="77777777" w:rsidTr="002875A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A1CE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12E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3B8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7D70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11E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6C2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39CA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D7B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66717C" w:rsidRPr="008312D5" w14:paraId="33B24E51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37D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23D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A94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287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8D0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040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52E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59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66717C" w:rsidRPr="008312D5" w14:paraId="0C580B08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58F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F8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90F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B5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 (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9542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7E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557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 (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E0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77469EF8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E862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D1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8C71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EA1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 (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87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CF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4F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15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09FB92B4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788B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E6E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505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076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B37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40B4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FD1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A74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</w:tr>
      <w:tr w:rsidR="0066717C" w:rsidRPr="008312D5" w14:paraId="36600256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FB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50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647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5DC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 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17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F7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62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 (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648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3C9488AB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EE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06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747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0E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46A0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2A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E87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C82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76AE1B99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21D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alth stat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2BC7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8CF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5D0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14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38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994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A82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66717C" w:rsidRPr="008312D5" w14:paraId="2886F82A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CA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ymptoma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7D07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7C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D04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 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F4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8A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A7A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173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1DDEE2A5" w14:textId="77777777" w:rsidTr="002875A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EA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ymptoma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170A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A36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95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5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9DC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E2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2E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4 (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6F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68189421" w14:textId="77777777" w:rsidTr="002875A9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9BA7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2A0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D5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F71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0FAF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77C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B6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F6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</w:tr>
      <w:tr w:rsidR="0066717C" w:rsidRPr="008312D5" w14:paraId="43DC27A2" w14:textId="77777777" w:rsidTr="002875A9">
        <w:trPr>
          <w:trHeight w:val="28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44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ur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661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A7A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321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28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5B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E1D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CDCE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6717C" w:rsidRPr="008312D5" w14:paraId="30A456CD" w14:textId="77777777" w:rsidTr="002875A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5CD9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rb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D95B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60E3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9C5C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4 (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629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2DB8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D725" w14:textId="77777777" w:rsidR="0066717C" w:rsidRPr="007D5862" w:rsidRDefault="0066717C" w:rsidP="0028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 (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5E1E" w14:textId="77777777" w:rsidR="0066717C" w:rsidRPr="007D5862" w:rsidRDefault="0066717C" w:rsidP="0028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</w:tbl>
    <w:p w14:paraId="2BA2CF44" w14:textId="77777777" w:rsidR="0066717C" w:rsidRPr="007D5862" w:rsidRDefault="0066717C" w:rsidP="0066717C">
      <w:pPr>
        <w:rPr>
          <w:b/>
          <w:bCs/>
          <w:lang w:val="en-GB"/>
        </w:rPr>
      </w:pPr>
    </w:p>
    <w:p w14:paraId="14BBF98F" w14:textId="77777777" w:rsidR="0066717C" w:rsidRPr="0066717C" w:rsidRDefault="0066717C">
      <w:pPr>
        <w:rPr>
          <w:lang w:val="en-GB"/>
        </w:rPr>
      </w:pPr>
    </w:p>
    <w:sectPr w:rsidR="0066717C" w:rsidRPr="0066717C" w:rsidSect="00117E55">
      <w:pgSz w:w="15840" w:h="12240" w:orient="landscape" w:code="1"/>
      <w:pgMar w:top="1699" w:right="1987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17C"/>
    <w:rsid w:val="000A6BDB"/>
    <w:rsid w:val="000F0313"/>
    <w:rsid w:val="00117E55"/>
    <w:rsid w:val="00141143"/>
    <w:rsid w:val="001C5B7C"/>
    <w:rsid w:val="004444D9"/>
    <w:rsid w:val="004F59F1"/>
    <w:rsid w:val="005A4549"/>
    <w:rsid w:val="0066717C"/>
    <w:rsid w:val="00692579"/>
    <w:rsid w:val="00746A01"/>
    <w:rsid w:val="00873048"/>
    <w:rsid w:val="009B4A9E"/>
    <w:rsid w:val="00C91F76"/>
    <w:rsid w:val="00D16581"/>
    <w:rsid w:val="00DB3A5D"/>
    <w:rsid w:val="00E141C0"/>
    <w:rsid w:val="00EC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78DE1"/>
  <w15:chartTrackingRefBased/>
  <w15:docId w15:val="{82B6BF2F-1AD9-4ACB-9A9D-326E3079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DU SABITI SABIN</dc:creator>
  <cp:keywords/>
  <dc:description/>
  <cp:lastModifiedBy>Jini Mol</cp:lastModifiedBy>
  <cp:revision>4</cp:revision>
  <dcterms:created xsi:type="dcterms:W3CDTF">2022-02-16T04:20:00Z</dcterms:created>
  <dcterms:modified xsi:type="dcterms:W3CDTF">2022-04-08T15:14:00Z</dcterms:modified>
</cp:coreProperties>
</file>